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6ACF4" w14:textId="77777777" w:rsidR="000755AE" w:rsidRPr="00C47BEA" w:rsidRDefault="000755AE" w:rsidP="000755AE">
      <w:pPr>
        <w:pStyle w:val="Head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C47BE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4. Appendix. Prisma-ScR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</w:t>
      </w:r>
      <w:r w:rsidRPr="00C47BE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low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i</w:t>
      </w:r>
      <w:r w:rsidRPr="00C47BE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gram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</w:p>
    <w:p w14:paraId="7CA5F0F7" w14:textId="77777777" w:rsidR="000755AE" w:rsidRDefault="000755AE" w:rsidP="000755AE">
      <w:pPr>
        <w:pStyle w:val="Header"/>
        <w:rPr>
          <w:b/>
          <w:bCs/>
          <w:noProof/>
          <w:color w:val="002060"/>
          <w:lang w:val="en-US"/>
        </w:rPr>
      </w:pPr>
    </w:p>
    <w:p w14:paraId="051A3C41" w14:textId="77777777" w:rsidR="000755AE" w:rsidRDefault="000755AE" w:rsidP="000755AE">
      <w:pPr>
        <w:pStyle w:val="Header"/>
        <w:rPr>
          <w:b/>
          <w:bCs/>
          <w:noProof/>
          <w:color w:val="002060"/>
          <w:lang w:val="en-US"/>
        </w:rPr>
      </w:pPr>
    </w:p>
    <w:p w14:paraId="5A863B4A" w14:textId="77777777" w:rsidR="000755AE" w:rsidRPr="008D5E14" w:rsidRDefault="000755AE" w:rsidP="000755AE">
      <w:pPr>
        <w:pStyle w:val="Header"/>
      </w:pPr>
      <w:r>
        <w:rPr>
          <w:b/>
          <w:bCs/>
          <w:noProof/>
          <w:color w:val="002060"/>
          <w:lang w:val="en-US"/>
        </w:rPr>
        <w:t>What is the extent of literature on adverse events when delivering telerehabilitation: A scoping review.</w:t>
      </w:r>
    </w:p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5B4BECF5" w:rsidR="00564948" w:rsidRDefault="00564948" w:rsidP="008925D5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5718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86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AD70D15" w14:textId="744F85EB" w:rsidR="00A5612C" w:rsidRDefault="00A5612C" w:rsidP="00A5612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MEDLINE (R)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ALL [Ovid]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3,857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7216074" w14:textId="1B14495F" w:rsidR="00A5612C" w:rsidRDefault="00A5612C" w:rsidP="00A5612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Embase Classic + Embase [Ovid] (n = 4,214)</w:t>
                            </w:r>
                          </w:p>
                          <w:p w14:paraId="6582ABCE" w14:textId="74ED754B" w:rsidR="00A5612C" w:rsidRDefault="00A5612C" w:rsidP="00A5612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EBM Reviews – Cochrane Central Register of Controlled Trials (n = 1,798)</w:t>
                            </w:r>
                          </w:p>
                          <w:p w14:paraId="7492961C" w14:textId="1F49520C" w:rsidR="00A5612C" w:rsidRDefault="00A5612C" w:rsidP="00A5612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APA PsycInfo (n = 322)</w:t>
                            </w:r>
                          </w:p>
                          <w:p w14:paraId="7949272D" w14:textId="23A31C2C" w:rsidR="00A5612C" w:rsidRPr="00BE5C25" w:rsidRDefault="00A5612C" w:rsidP="00A5612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CINAHL [Ebscohost] (n=1,672)</w:t>
                            </w:r>
                          </w:p>
                          <w:p w14:paraId="277551FD" w14:textId="77777777" w:rsidR="00A5612C" w:rsidRDefault="00A5612C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5B4BECF5" w:rsidR="00564948" w:rsidRDefault="00564948" w:rsidP="008925D5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5718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86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5AD70D15" w14:textId="744F85EB" w:rsidR="00A5612C" w:rsidRDefault="00A5612C" w:rsidP="00A5612C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MEDLINE (R)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ALL [Ovid]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3,857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7216074" w14:textId="1B14495F" w:rsidR="00A5612C" w:rsidRDefault="00A5612C" w:rsidP="00A5612C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Embase Classic + Embase [Ovid] (n = 4,214)</w:t>
                      </w:r>
                    </w:p>
                    <w:p w14:paraId="6582ABCE" w14:textId="74ED754B" w:rsidR="00A5612C" w:rsidRDefault="00A5612C" w:rsidP="00A5612C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EBM Reviews – Cochrane Central Register of Controlled Trials (n = 1,798)</w:t>
                      </w:r>
                    </w:p>
                    <w:p w14:paraId="7492961C" w14:textId="1F49520C" w:rsidR="00A5612C" w:rsidRDefault="00A5612C" w:rsidP="00A5612C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APA PsycInfo (n = 322)</w:t>
                      </w:r>
                    </w:p>
                    <w:p w14:paraId="7949272D" w14:textId="23A31C2C" w:rsidR="00A5612C" w:rsidRPr="00BE5C25" w:rsidRDefault="00A5612C" w:rsidP="00A5612C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CINAHL [Ebscohost] (n=1,672)</w:t>
                      </w:r>
                    </w:p>
                    <w:p w14:paraId="277551FD" w14:textId="77777777" w:rsidR="00A5612C" w:rsidRDefault="00A5612C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2848208D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9C738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9C5891D" w14:textId="72158EEC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Citation searching (n = </w:t>
                            </w:r>
                            <w:r w:rsidR="009C738A">
                              <w:rPr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89254B" w14:textId="4018DB6F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</w:t>
                            </w:r>
                            <w:r w:rsidR="009C738A">
                              <w:rPr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" fillcolor="white [3212]" strokecolor="#4c658a" strokeweight="1.5pt">
                <v:stroke joinstyle="miter"/>
                <v:textbox>
                  <w:txbxContent>
                    <w:p w14:paraId="097572E6" w14:textId="2848208D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9C738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79C5891D" w14:textId="72158EEC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Citation searching (n = </w:t>
                      </w:r>
                      <w:r w:rsidR="009C738A">
                        <w:rPr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4018DB6F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="009C738A">
                        <w:rPr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0E5CB8EE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162F4C31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1370A27F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633B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UJLsA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CklUJL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1370A27F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633B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34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34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73434BC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1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" fillcolor="white [3212]" strokecolor="#4c658a" strokeweight="1.5pt">
                <v:stroke joinstyle="miter"/>
                <v:textbox>
                  <w:txbxContent>
                    <w:p w14:paraId="11E68DE0" w14:textId="73434BC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7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YvJrgIAANM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CAOYvJ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7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7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BWW0NE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7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52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YPQ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p5H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cFWD0L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52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6BE7E976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633B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130CE979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E628DE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51FC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were </w:t>
                            </w:r>
                            <w:r w:rsidR="00E628DE">
                              <w:rPr>
                                <w:color w:val="002060"/>
                                <w:sz w:val="18"/>
                                <w:szCs w:val="18"/>
                              </w:rPr>
                              <w:t>not relevan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7633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6F26314" w14:textId="4BB4AA04" w:rsidR="009D71BC" w:rsidRDefault="009C03DE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Ineligible intervention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BCFFE8F" w14:textId="40FFE461" w:rsidR="009D71BC" w:rsidRPr="00E628DE" w:rsidRDefault="00E628DE" w:rsidP="00E628DE">
                            <w:pPr>
                              <w:spacing w:after="0" w:line="240" w:lineRule="auto"/>
                              <w:ind w:left="284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Ineligible </w:t>
                            </w:r>
                            <w:r w:rsidR="009D71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tudy design</w:t>
                            </w:r>
                            <w:r w:rsidR="009D71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633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9C03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8C70E6" w:rsidRP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reason.number_of_citations \* MERGEFORMAT </w:instrText>
                            </w:r>
                            <w:r w:rsidR="008C70E6" w:rsidRP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8C70E6" w:rsidRP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</w:p>
                          <w:p w14:paraId="05659D61" w14:textId="6AA40765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t</w:t>
                            </w:r>
                            <w:r w:rsid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written in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English</w:t>
                            </w:r>
                            <w:r w:rsidR="00E628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language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6533528" w14:textId="6CEB29E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D5lyds&#13;&#10;sgIAANQ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6BE7E976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633B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130CE979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E628DE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051FC5">
                        <w:rPr>
                          <w:color w:val="002060"/>
                          <w:sz w:val="18"/>
                          <w:szCs w:val="18"/>
                        </w:rPr>
                        <w:t xml:space="preserve">were </w:t>
                      </w:r>
                      <w:r w:rsidR="00E628DE">
                        <w:rPr>
                          <w:color w:val="002060"/>
                          <w:sz w:val="18"/>
                          <w:szCs w:val="18"/>
                        </w:rPr>
                        <w:t>not relevan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7633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6F26314" w14:textId="4BB4AA04" w:rsidR="009D71BC" w:rsidRDefault="009C03DE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Ineligible intervention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BCFFE8F" w14:textId="40FFE461" w:rsidR="009D71BC" w:rsidRPr="00E628DE" w:rsidRDefault="00E628DE" w:rsidP="00E628DE">
                      <w:pPr>
                        <w:spacing w:after="0" w:line="240" w:lineRule="auto"/>
                        <w:ind w:left="284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Ineligible </w:t>
                      </w:r>
                      <w:r w:rsidR="009D71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="009D71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tudy design</w:t>
                      </w:r>
                      <w:r w:rsidR="009D71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633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9C03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8C70E6" w:rsidRP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instrText xml:space="preserve"> MERGEFIELD =reason.number_of_citations \* MERGEFORMAT </w:instrText>
                      </w:r>
                      <w:r w:rsidR="008C70E6" w:rsidRP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8C70E6" w:rsidRP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</w:p>
                    <w:p w14:paraId="05659D61" w14:textId="6AA40765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t</w:t>
                      </w:r>
                      <w:r w:rsid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written in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English</w:t>
                      </w:r>
                      <w:r w:rsidR="00E628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language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6533528" w14:textId="6CEB29E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6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SO9Z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rDVcraDaP9nUbTihzvBFjQ1yz5x/YhbfHS9xwfhH&#13;&#10;/EkFbUmhP1GyAfvrvftgjzOCWkpaHO6Sup9bZgUl6pvG6bnMx+OwDaIwnnwpULCnmtWpRm+bG8AO&#13;&#10;wU7E7OIx2Ht1OEoLzSvuoXmIiiqmOcYuKff2INz4tHRwk3Exn0cz3ACG+Xu9NDyAB6JDq750r8ya&#13;&#10;fko8DtgDHBZB39WJ5KNt8NQw33qQtQ/KI6+9gNsj9lK/6cJ6OpWj1XEfz34D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30jvWb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4E513F8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87A6B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33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BAE8C4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</w:t>
                            </w:r>
                            <w:r w:rsidR="00387A6B">
                              <w:rPr>
                                <w:color w:val="002060"/>
                                <w:sz w:val="18"/>
                                <w:szCs w:val="18"/>
                              </w:rPr>
                              <w:t>by Endnote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 w:rsidR="00387A6B">
                              <w:rPr>
                                <w:color w:val="002060"/>
                                <w:sz w:val="18"/>
                                <w:szCs w:val="18"/>
                              </w:rPr>
                              <w:t>3506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009BD2F7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387A6B">
                              <w:rPr>
                                <w:color w:val="002060"/>
                                <w:sz w:val="18"/>
                                <w:szCs w:val="18"/>
                              </w:rPr>
                              <w:t>83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25DDD4A" w14:textId="55A0447E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DFYsQ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6E9C8AE" w14:textId="4E513F8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87A6B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33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BAE8C4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</w:t>
                      </w:r>
                      <w:r w:rsidR="00387A6B">
                        <w:rPr>
                          <w:color w:val="002060"/>
                          <w:sz w:val="18"/>
                          <w:szCs w:val="18"/>
                        </w:rPr>
                        <w:t>by Endnote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 w:rsidR="00387A6B">
                        <w:rPr>
                          <w:color w:val="002060"/>
                          <w:sz w:val="18"/>
                          <w:szCs w:val="18"/>
                        </w:rPr>
                        <w:t>3506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009BD2F7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387A6B">
                        <w:rPr>
                          <w:color w:val="002060"/>
                          <w:sz w:val="18"/>
                          <w:szCs w:val="18"/>
                        </w:rPr>
                        <w:t>83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25DDD4A" w14:textId="55A0447E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8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9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0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768A3BF" w14:textId="666A9555" w:rsid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7978EFD6" w14:textId="2A73A347" w:rsidR="00B260FE" w:rsidRPr="00B260FE" w:rsidRDefault="00B260FE" w:rsidP="00B260FE">
      <w:pPr>
        <w:tabs>
          <w:tab w:val="left" w:pos="92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sectPr w:rsidR="00B260FE" w:rsidRPr="00B260FE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09B14" w14:textId="77777777" w:rsidR="00DE07D9" w:rsidRDefault="00DE07D9">
      <w:pPr>
        <w:spacing w:after="0" w:line="240" w:lineRule="auto"/>
      </w:pPr>
      <w:r>
        <w:separator/>
      </w:r>
    </w:p>
  </w:endnote>
  <w:endnote w:type="continuationSeparator" w:id="0">
    <w:p w14:paraId="33530621" w14:textId="77777777" w:rsidR="00DE07D9" w:rsidRDefault="00DE0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37A1C" w14:textId="77777777" w:rsidR="00DE07D9" w:rsidRDefault="00DE07D9">
      <w:pPr>
        <w:spacing w:after="0" w:line="240" w:lineRule="auto"/>
      </w:pPr>
      <w:r>
        <w:separator/>
      </w:r>
    </w:p>
  </w:footnote>
  <w:footnote w:type="continuationSeparator" w:id="0">
    <w:p w14:paraId="39F789DB" w14:textId="77777777" w:rsidR="00DE07D9" w:rsidRDefault="00DE0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51FC5"/>
    <w:rsid w:val="00064AD5"/>
    <w:rsid w:val="000755AE"/>
    <w:rsid w:val="00092B86"/>
    <w:rsid w:val="000C2882"/>
    <w:rsid w:val="000F22A5"/>
    <w:rsid w:val="00104776"/>
    <w:rsid w:val="0013399D"/>
    <w:rsid w:val="00180946"/>
    <w:rsid w:val="00187F3E"/>
    <w:rsid w:val="001D5A5C"/>
    <w:rsid w:val="001F3304"/>
    <w:rsid w:val="001F750A"/>
    <w:rsid w:val="00200DFB"/>
    <w:rsid w:val="002234BF"/>
    <w:rsid w:val="002675CC"/>
    <w:rsid w:val="0028366E"/>
    <w:rsid w:val="002B1118"/>
    <w:rsid w:val="002D2B29"/>
    <w:rsid w:val="002D7967"/>
    <w:rsid w:val="00301F1D"/>
    <w:rsid w:val="003125B8"/>
    <w:rsid w:val="00317244"/>
    <w:rsid w:val="0032293C"/>
    <w:rsid w:val="003244B5"/>
    <w:rsid w:val="00324FB9"/>
    <w:rsid w:val="00372497"/>
    <w:rsid w:val="00387A6B"/>
    <w:rsid w:val="003A1BDA"/>
    <w:rsid w:val="003B3801"/>
    <w:rsid w:val="003C4E92"/>
    <w:rsid w:val="003D7FA8"/>
    <w:rsid w:val="003E0DA9"/>
    <w:rsid w:val="003E41E6"/>
    <w:rsid w:val="003F3A4C"/>
    <w:rsid w:val="003F5718"/>
    <w:rsid w:val="0043111A"/>
    <w:rsid w:val="0043475A"/>
    <w:rsid w:val="00466F8A"/>
    <w:rsid w:val="004815D6"/>
    <w:rsid w:val="00484EE4"/>
    <w:rsid w:val="004861F6"/>
    <w:rsid w:val="004A7822"/>
    <w:rsid w:val="00512367"/>
    <w:rsid w:val="00527DBC"/>
    <w:rsid w:val="00564948"/>
    <w:rsid w:val="00580D1E"/>
    <w:rsid w:val="00584A84"/>
    <w:rsid w:val="00593AF4"/>
    <w:rsid w:val="005A4B74"/>
    <w:rsid w:val="00622508"/>
    <w:rsid w:val="00647CA1"/>
    <w:rsid w:val="00651A10"/>
    <w:rsid w:val="00665FF7"/>
    <w:rsid w:val="00692573"/>
    <w:rsid w:val="006A2F59"/>
    <w:rsid w:val="006C7285"/>
    <w:rsid w:val="006C7988"/>
    <w:rsid w:val="006C7FE7"/>
    <w:rsid w:val="006D189C"/>
    <w:rsid w:val="007232FD"/>
    <w:rsid w:val="00754238"/>
    <w:rsid w:val="007633BC"/>
    <w:rsid w:val="007849F1"/>
    <w:rsid w:val="007B56AA"/>
    <w:rsid w:val="007C41EF"/>
    <w:rsid w:val="007D4A85"/>
    <w:rsid w:val="007E61FE"/>
    <w:rsid w:val="00842FC4"/>
    <w:rsid w:val="00852689"/>
    <w:rsid w:val="008636A0"/>
    <w:rsid w:val="00872BA7"/>
    <w:rsid w:val="00872BB7"/>
    <w:rsid w:val="00882235"/>
    <w:rsid w:val="008844B3"/>
    <w:rsid w:val="008925D5"/>
    <w:rsid w:val="008C1032"/>
    <w:rsid w:val="008C70E6"/>
    <w:rsid w:val="008D4483"/>
    <w:rsid w:val="008D5E14"/>
    <w:rsid w:val="00901353"/>
    <w:rsid w:val="00906A6E"/>
    <w:rsid w:val="00932D3B"/>
    <w:rsid w:val="0093471B"/>
    <w:rsid w:val="009C00C9"/>
    <w:rsid w:val="009C03DE"/>
    <w:rsid w:val="009C738A"/>
    <w:rsid w:val="009D3FD5"/>
    <w:rsid w:val="009D71BC"/>
    <w:rsid w:val="009E617E"/>
    <w:rsid w:val="009F3248"/>
    <w:rsid w:val="009F4665"/>
    <w:rsid w:val="00A2413C"/>
    <w:rsid w:val="00A44505"/>
    <w:rsid w:val="00A5612C"/>
    <w:rsid w:val="00A96E8E"/>
    <w:rsid w:val="00AA2B43"/>
    <w:rsid w:val="00AC09D4"/>
    <w:rsid w:val="00AD6A37"/>
    <w:rsid w:val="00AE6056"/>
    <w:rsid w:val="00B02EB1"/>
    <w:rsid w:val="00B054BD"/>
    <w:rsid w:val="00B260FE"/>
    <w:rsid w:val="00B325F6"/>
    <w:rsid w:val="00B800CE"/>
    <w:rsid w:val="00BE5C25"/>
    <w:rsid w:val="00C05F2D"/>
    <w:rsid w:val="00C14CDE"/>
    <w:rsid w:val="00C47BEA"/>
    <w:rsid w:val="00C669CF"/>
    <w:rsid w:val="00C73CF2"/>
    <w:rsid w:val="00CD5965"/>
    <w:rsid w:val="00CF4854"/>
    <w:rsid w:val="00CF5080"/>
    <w:rsid w:val="00D03DB1"/>
    <w:rsid w:val="00D067F8"/>
    <w:rsid w:val="00D30403"/>
    <w:rsid w:val="00DE07D9"/>
    <w:rsid w:val="00DE79AD"/>
    <w:rsid w:val="00E45679"/>
    <w:rsid w:val="00E628DE"/>
    <w:rsid w:val="00E64A01"/>
    <w:rsid w:val="00E67C0E"/>
    <w:rsid w:val="00E75C8F"/>
    <w:rsid w:val="00E907A8"/>
    <w:rsid w:val="00E9466C"/>
    <w:rsid w:val="00E96FD4"/>
    <w:rsid w:val="00EB6A68"/>
    <w:rsid w:val="00EC6D24"/>
    <w:rsid w:val="00ED6A17"/>
    <w:rsid w:val="00EE7267"/>
    <w:rsid w:val="00F4234F"/>
    <w:rsid w:val="00F62731"/>
    <w:rsid w:val="00F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9F32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248"/>
    <w:rPr>
      <w:rFonts w:eastAsia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248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Thomas Yau</cp:lastModifiedBy>
  <cp:revision>4</cp:revision>
  <dcterms:created xsi:type="dcterms:W3CDTF">2024-10-26T17:40:00Z</dcterms:created>
  <dcterms:modified xsi:type="dcterms:W3CDTF">2024-10-26T17:41:00Z</dcterms:modified>
</cp:coreProperties>
</file>